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56016" w14:textId="7E1231FA" w:rsidR="009E26B3" w:rsidRPr="002C141F" w:rsidRDefault="007269E0" w:rsidP="009E26B3">
      <w:r>
        <w:rPr>
          <w:b/>
        </w:rPr>
        <w:t>S</w:t>
      </w:r>
      <w:r w:rsidR="00801A4E">
        <w:rPr>
          <w:b/>
        </w:rPr>
        <w:t>6</w:t>
      </w:r>
      <w:r w:rsidR="00DF3546">
        <w:rPr>
          <w:b/>
        </w:rPr>
        <w:t xml:space="preserve"> Table</w:t>
      </w:r>
      <w:bookmarkStart w:id="0" w:name="_GoBack"/>
      <w:bookmarkEnd w:id="0"/>
      <w:r w:rsidR="009E26B3" w:rsidRPr="002C141F">
        <w:rPr>
          <w:b/>
        </w:rPr>
        <w:t>:</w:t>
      </w:r>
      <w:r w:rsidR="009E26B3" w:rsidRPr="002C141F">
        <w:t xml:space="preserve"> Amino acid residue</w:t>
      </w:r>
      <w:r w:rsidR="007F7D00" w:rsidRPr="002C141F">
        <w:t xml:space="preserve"> position</w:t>
      </w:r>
      <w:r w:rsidR="009E26B3" w:rsidRPr="002C141F">
        <w:t xml:space="preserve">s significantly associated </w:t>
      </w:r>
      <w:r w:rsidR="0098613E" w:rsidRPr="002C141F">
        <w:t>(P&lt;</w:t>
      </w:r>
      <w:r w:rsidR="003F4F04" w:rsidRPr="002C141F">
        <w:t>0.000136</w:t>
      </w:r>
      <w:r w:rsidR="0098613E" w:rsidRPr="002C141F">
        <w:t xml:space="preserve">) </w:t>
      </w:r>
      <w:r w:rsidR="009E26B3" w:rsidRPr="002C141F">
        <w:t>with PBC in</w:t>
      </w:r>
      <w:r w:rsidR="007F7D00" w:rsidRPr="002C141F">
        <w:t xml:space="preserve"> multi-</w:t>
      </w:r>
      <w:proofErr w:type="spellStart"/>
      <w:r w:rsidR="007F7D00" w:rsidRPr="002C141F">
        <w:t>df</w:t>
      </w:r>
      <w:proofErr w:type="spellEnd"/>
      <w:r w:rsidR="009E26B3" w:rsidRPr="002C141F">
        <w:t xml:space="preserve"> forward stepwise regression analysis.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529"/>
        <w:gridCol w:w="1165"/>
        <w:gridCol w:w="2027"/>
        <w:gridCol w:w="1532"/>
        <w:gridCol w:w="1521"/>
        <w:gridCol w:w="1389"/>
      </w:tblGrid>
      <w:tr w:rsidR="00C37FCD" w:rsidRPr="00C3497F" w14:paraId="3560B254" w14:textId="37E0508E" w:rsidTr="002C141F">
        <w:trPr>
          <w:trHeight w:val="409"/>
        </w:trPr>
        <w:tc>
          <w:tcPr>
            <w:tcW w:w="1529" w:type="dxa"/>
          </w:tcPr>
          <w:p w14:paraId="0F33BF52" w14:textId="2ED39224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165" w:type="dxa"/>
          </w:tcPr>
          <w:p w14:paraId="50EEF940" w14:textId="5AF5548E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Peptide position</w:t>
            </w:r>
          </w:p>
        </w:tc>
        <w:tc>
          <w:tcPr>
            <w:tcW w:w="2027" w:type="dxa"/>
          </w:tcPr>
          <w:p w14:paraId="7ADCDF7E" w14:textId="21F3EC4C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Residues</w:t>
            </w:r>
          </w:p>
        </w:tc>
        <w:tc>
          <w:tcPr>
            <w:tcW w:w="4442" w:type="dxa"/>
            <w:gridSpan w:val="3"/>
          </w:tcPr>
          <w:p w14:paraId="63A93CB1" w14:textId="77777777" w:rsid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 xml:space="preserve">Stepwise associations </w:t>
            </w:r>
          </w:p>
          <w:p w14:paraId="337F1F4B" w14:textId="6E8A4DDB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(HIBAG 1.2 dosage)</w:t>
            </w:r>
          </w:p>
        </w:tc>
      </w:tr>
      <w:tr w:rsidR="00C37FCD" w:rsidRPr="00C3497F" w14:paraId="30261B6E" w14:textId="2EE05391" w:rsidTr="002C141F">
        <w:trPr>
          <w:trHeight w:val="227"/>
        </w:trPr>
        <w:tc>
          <w:tcPr>
            <w:tcW w:w="1529" w:type="dxa"/>
          </w:tcPr>
          <w:p w14:paraId="02806C0B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5" w:type="dxa"/>
          </w:tcPr>
          <w:p w14:paraId="6927EB22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27" w:type="dxa"/>
          </w:tcPr>
          <w:p w14:paraId="3B745BE8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32" w:type="dxa"/>
          </w:tcPr>
          <w:p w14:paraId="79F6A3FA" w14:textId="128860DA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Order of entry</w:t>
            </w:r>
          </w:p>
        </w:tc>
        <w:tc>
          <w:tcPr>
            <w:tcW w:w="1521" w:type="dxa"/>
          </w:tcPr>
          <w:p w14:paraId="05FD9FB7" w14:textId="1F506C8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BB7659">
              <w:rPr>
                <w:rFonts w:ascii="Calibri" w:hAnsi="Calibri"/>
                <w:color w:val="000000"/>
              </w:rPr>
              <w:t>P</w:t>
            </w:r>
            <w:r w:rsidRPr="00C37FCD">
              <w:rPr>
                <w:rFonts w:ascii="Calibri" w:hAnsi="Calibri"/>
                <w:color w:val="000000"/>
              </w:rPr>
              <w:t xml:space="preserve"> to enter</w:t>
            </w:r>
          </w:p>
        </w:tc>
        <w:tc>
          <w:tcPr>
            <w:tcW w:w="1389" w:type="dxa"/>
          </w:tcPr>
          <w:p w14:paraId="6EF2BAEA" w14:textId="30067AE2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o enter</w:t>
            </w:r>
          </w:p>
        </w:tc>
      </w:tr>
      <w:tr w:rsidR="00C37FCD" w:rsidRPr="00C3497F" w14:paraId="03A7F861" w14:textId="70F989A8" w:rsidTr="002C141F">
        <w:trPr>
          <w:trHeight w:val="227"/>
        </w:trPr>
        <w:tc>
          <w:tcPr>
            <w:tcW w:w="1529" w:type="dxa"/>
          </w:tcPr>
          <w:p w14:paraId="1EFAFEA7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1165" w:type="dxa"/>
          </w:tcPr>
          <w:p w14:paraId="3530CF26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027" w:type="dxa"/>
            <w:vAlign w:val="center"/>
          </w:tcPr>
          <w:p w14:paraId="2C87A71E" w14:textId="0EB16490" w:rsidR="00C37FCD" w:rsidRPr="00C37FCD" w:rsidRDefault="00C37FCD" w:rsidP="002C141F">
            <w:pPr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G</w:t>
            </w:r>
            <w:r>
              <w:rPr>
                <w:rFonts w:ascii="Calibri" w:hAnsi="Calibri"/>
                <w:color w:val="000000"/>
              </w:rPr>
              <w:t>, L</w:t>
            </w:r>
          </w:p>
        </w:tc>
        <w:tc>
          <w:tcPr>
            <w:tcW w:w="1532" w:type="dxa"/>
          </w:tcPr>
          <w:p w14:paraId="6B22FA38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21" w:type="dxa"/>
          </w:tcPr>
          <w:p w14:paraId="14297D3B" w14:textId="4EB77C92" w:rsidR="00C37FCD" w:rsidRPr="00C37FCD" w:rsidRDefault="003244E2" w:rsidP="00DF364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4E-59</w:t>
            </w:r>
          </w:p>
        </w:tc>
        <w:tc>
          <w:tcPr>
            <w:tcW w:w="1389" w:type="dxa"/>
          </w:tcPr>
          <w:p w14:paraId="3022EC8A" w14:textId="13EADE3C" w:rsidR="00C37FCD" w:rsidRPr="00C37FCD" w:rsidRDefault="002C141F" w:rsidP="00DF364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C37FCD" w:rsidRPr="00C3497F" w14:paraId="4FF6D64D" w14:textId="46D9435F" w:rsidTr="002C141F">
        <w:trPr>
          <w:trHeight w:val="227"/>
        </w:trPr>
        <w:tc>
          <w:tcPr>
            <w:tcW w:w="1529" w:type="dxa"/>
          </w:tcPr>
          <w:p w14:paraId="5DF049D9" w14:textId="71FB77D8" w:rsidR="00C37FCD" w:rsidRPr="00C37FCD" w:rsidRDefault="00C37FCD" w:rsidP="00770C9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HLA-DQB1</w:t>
            </w:r>
            <w:r w:rsidR="002C141F" w:rsidRPr="002C141F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57B93169" w14:textId="18F1D6E3" w:rsidR="00C37FCD" w:rsidRPr="00C37FCD" w:rsidRDefault="00C37FCD" w:rsidP="00770C9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71</w:t>
            </w:r>
          </w:p>
        </w:tc>
        <w:tc>
          <w:tcPr>
            <w:tcW w:w="2027" w:type="dxa"/>
            <w:vAlign w:val="center"/>
          </w:tcPr>
          <w:p w14:paraId="76A96DC5" w14:textId="2CDF1C8B" w:rsidR="00C37FCD" w:rsidRPr="00C37FCD" w:rsidRDefault="00C37FCD" w:rsidP="002C141F">
            <w:pPr>
              <w:rPr>
                <w:rFonts w:ascii="Calibri" w:hAnsi="Calibri"/>
                <w:color w:val="000000"/>
              </w:rPr>
            </w:pPr>
            <w:r>
              <w:t xml:space="preserve">A, </w:t>
            </w:r>
            <w:r w:rsidRPr="00C37FCD">
              <w:t>D</w:t>
            </w:r>
            <w:r>
              <w:t>, K, R, T</w:t>
            </w:r>
          </w:p>
        </w:tc>
        <w:tc>
          <w:tcPr>
            <w:tcW w:w="1532" w:type="dxa"/>
          </w:tcPr>
          <w:p w14:paraId="5CE51C98" w14:textId="77777777" w:rsidR="00C37FCD" w:rsidRPr="00C37FCD" w:rsidRDefault="00C37FCD" w:rsidP="00770C9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21" w:type="dxa"/>
          </w:tcPr>
          <w:p w14:paraId="3D77E776" w14:textId="7032DC74" w:rsidR="00C37FCD" w:rsidRPr="00C37FCD" w:rsidRDefault="003244E2" w:rsidP="00770C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E-45</w:t>
            </w:r>
          </w:p>
        </w:tc>
        <w:tc>
          <w:tcPr>
            <w:tcW w:w="1389" w:type="dxa"/>
          </w:tcPr>
          <w:p w14:paraId="17FA7A2B" w14:textId="345C5D45" w:rsidR="00C37FCD" w:rsidRPr="00C37FCD" w:rsidRDefault="002C141F" w:rsidP="00770C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37FCD" w:rsidRPr="00C3497F" w14:paraId="4B2093B6" w14:textId="7F2D7140" w:rsidTr="002C141F">
        <w:trPr>
          <w:trHeight w:val="227"/>
        </w:trPr>
        <w:tc>
          <w:tcPr>
            <w:tcW w:w="1529" w:type="dxa"/>
          </w:tcPr>
          <w:p w14:paraId="4B8820EA" w14:textId="0838D63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HLA-DRB1</w:t>
            </w:r>
          </w:p>
        </w:tc>
        <w:tc>
          <w:tcPr>
            <w:tcW w:w="1165" w:type="dxa"/>
          </w:tcPr>
          <w:p w14:paraId="4390B280" w14:textId="373D98B0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2027" w:type="dxa"/>
            <w:vAlign w:val="center"/>
          </w:tcPr>
          <w:p w14:paraId="211CA23B" w14:textId="0FFED817" w:rsidR="00C37FCD" w:rsidRPr="00C37FCD" w:rsidRDefault="002C141F" w:rsidP="002C14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, </w:t>
            </w:r>
            <w:r w:rsidR="00C37FCD" w:rsidRPr="00C37FCD">
              <w:rPr>
                <w:rFonts w:ascii="Calibri" w:hAnsi="Calibri"/>
                <w:color w:val="000000"/>
              </w:rPr>
              <w:t>D</w:t>
            </w:r>
            <w:r>
              <w:rPr>
                <w:rFonts w:ascii="Calibri" w:hAnsi="Calibri"/>
                <w:color w:val="000000"/>
              </w:rPr>
              <w:t>, E, F, L, N, S, Y</w:t>
            </w:r>
          </w:p>
        </w:tc>
        <w:tc>
          <w:tcPr>
            <w:tcW w:w="1532" w:type="dxa"/>
          </w:tcPr>
          <w:p w14:paraId="62888115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21" w:type="dxa"/>
          </w:tcPr>
          <w:p w14:paraId="33AE53B5" w14:textId="6A405229" w:rsidR="00C37FCD" w:rsidRPr="00C37FCD" w:rsidRDefault="003244E2" w:rsidP="00DF364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E-23</w:t>
            </w:r>
          </w:p>
        </w:tc>
        <w:tc>
          <w:tcPr>
            <w:tcW w:w="1389" w:type="dxa"/>
          </w:tcPr>
          <w:p w14:paraId="0D5E95D8" w14:textId="736BD342" w:rsidR="00C37FCD" w:rsidRPr="00C37FCD" w:rsidRDefault="00CE4B53" w:rsidP="00DF364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37FCD" w:rsidRPr="00C3497F" w14:paraId="18E2AF1C" w14:textId="00A74109" w:rsidTr="002C141F">
        <w:trPr>
          <w:trHeight w:val="227"/>
        </w:trPr>
        <w:tc>
          <w:tcPr>
            <w:tcW w:w="1529" w:type="dxa"/>
          </w:tcPr>
          <w:p w14:paraId="6856FEB2" w14:textId="4840C9EA" w:rsidR="00C37FCD" w:rsidRPr="00C37FCD" w:rsidRDefault="00C37FCD" w:rsidP="00770C9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HLA-B</w:t>
            </w:r>
          </w:p>
        </w:tc>
        <w:tc>
          <w:tcPr>
            <w:tcW w:w="1165" w:type="dxa"/>
          </w:tcPr>
          <w:p w14:paraId="6C75F3EA" w14:textId="788EF23E" w:rsidR="00C37FCD" w:rsidRPr="00C37FCD" w:rsidRDefault="00C37FCD" w:rsidP="00770C9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45</w:t>
            </w:r>
          </w:p>
        </w:tc>
        <w:tc>
          <w:tcPr>
            <w:tcW w:w="2027" w:type="dxa"/>
            <w:vAlign w:val="center"/>
          </w:tcPr>
          <w:p w14:paraId="041B3E84" w14:textId="18F938EA" w:rsidR="00C37FCD" w:rsidRPr="00C37FCD" w:rsidRDefault="002C141F" w:rsidP="002C14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, G, K, M, T</w:t>
            </w:r>
          </w:p>
        </w:tc>
        <w:tc>
          <w:tcPr>
            <w:tcW w:w="1532" w:type="dxa"/>
          </w:tcPr>
          <w:p w14:paraId="2439EDA6" w14:textId="39623B5C" w:rsidR="00C37FCD" w:rsidRPr="00C37FCD" w:rsidRDefault="00C37FCD" w:rsidP="00770C9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21" w:type="dxa"/>
          </w:tcPr>
          <w:p w14:paraId="5D5ECCC6" w14:textId="409CF132" w:rsidR="00C37FCD" w:rsidRPr="00C37FCD" w:rsidRDefault="003244E2" w:rsidP="00770C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E-10</w:t>
            </w:r>
          </w:p>
        </w:tc>
        <w:tc>
          <w:tcPr>
            <w:tcW w:w="1389" w:type="dxa"/>
          </w:tcPr>
          <w:p w14:paraId="2B76A746" w14:textId="27C454F1" w:rsidR="00C37FCD" w:rsidRPr="00C37FCD" w:rsidRDefault="00490BC5" w:rsidP="00770C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37FCD" w:rsidRPr="00C3497F" w14:paraId="6F5B79FD" w14:textId="01FBFA55" w:rsidTr="002C141F">
        <w:trPr>
          <w:trHeight w:val="227"/>
        </w:trPr>
        <w:tc>
          <w:tcPr>
            <w:tcW w:w="1529" w:type="dxa"/>
          </w:tcPr>
          <w:p w14:paraId="3BCF9352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HLA-C</w:t>
            </w:r>
          </w:p>
        </w:tc>
        <w:tc>
          <w:tcPr>
            <w:tcW w:w="1165" w:type="dxa"/>
          </w:tcPr>
          <w:p w14:paraId="0F95A433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2027" w:type="dxa"/>
            <w:vAlign w:val="center"/>
          </w:tcPr>
          <w:p w14:paraId="7AC8F7D7" w14:textId="0AC63C14" w:rsidR="00C37FCD" w:rsidRPr="00C37FCD" w:rsidRDefault="002C141F" w:rsidP="002C14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, L, Q, R, W</w:t>
            </w:r>
          </w:p>
        </w:tc>
        <w:tc>
          <w:tcPr>
            <w:tcW w:w="1532" w:type="dxa"/>
          </w:tcPr>
          <w:p w14:paraId="0AD8DF9B" w14:textId="00046D42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21" w:type="dxa"/>
          </w:tcPr>
          <w:p w14:paraId="4E671FA8" w14:textId="5FDDE022" w:rsidR="00C37FCD" w:rsidRPr="00C37FCD" w:rsidRDefault="003244E2" w:rsidP="00DF364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8E-08</w:t>
            </w:r>
          </w:p>
        </w:tc>
        <w:tc>
          <w:tcPr>
            <w:tcW w:w="1389" w:type="dxa"/>
          </w:tcPr>
          <w:p w14:paraId="3ABF3BF3" w14:textId="31FB56FA" w:rsidR="00C37FCD" w:rsidRPr="00C37FCD" w:rsidRDefault="00490BC5" w:rsidP="00DF364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37FCD" w:rsidRPr="00C3497F" w14:paraId="0FE06793" w14:textId="556BA9CA" w:rsidTr="002C141F">
        <w:trPr>
          <w:trHeight w:val="227"/>
        </w:trPr>
        <w:tc>
          <w:tcPr>
            <w:tcW w:w="1529" w:type="dxa"/>
          </w:tcPr>
          <w:p w14:paraId="380D6C43" w14:textId="4C8F3D36" w:rsidR="00C37FCD" w:rsidRPr="00C37FCD" w:rsidRDefault="00C37FCD" w:rsidP="00C37FCD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HLA-DQB1</w:t>
            </w:r>
          </w:p>
        </w:tc>
        <w:tc>
          <w:tcPr>
            <w:tcW w:w="1165" w:type="dxa"/>
          </w:tcPr>
          <w:p w14:paraId="75FF1516" w14:textId="0C84328B" w:rsidR="00C37FCD" w:rsidRPr="00C37FCD" w:rsidRDefault="00C37FCD" w:rsidP="00C37FCD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203</w:t>
            </w:r>
          </w:p>
        </w:tc>
        <w:tc>
          <w:tcPr>
            <w:tcW w:w="2027" w:type="dxa"/>
            <w:vAlign w:val="center"/>
          </w:tcPr>
          <w:p w14:paraId="55D8E986" w14:textId="6DDB95BD" w:rsidR="00C37FCD" w:rsidRPr="00C37FCD" w:rsidRDefault="00490BC5" w:rsidP="002C14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, I, V</w:t>
            </w:r>
          </w:p>
        </w:tc>
        <w:tc>
          <w:tcPr>
            <w:tcW w:w="1532" w:type="dxa"/>
          </w:tcPr>
          <w:p w14:paraId="7D838F52" w14:textId="44E0309A" w:rsidR="00C37FCD" w:rsidRPr="00C37FCD" w:rsidRDefault="00C37FCD" w:rsidP="00C37FCD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21" w:type="dxa"/>
          </w:tcPr>
          <w:p w14:paraId="3B1E2E3B" w14:textId="5DEC5171" w:rsidR="00C37FCD" w:rsidRPr="00C37FCD" w:rsidRDefault="003244E2" w:rsidP="00C37F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E-06</w:t>
            </w:r>
          </w:p>
        </w:tc>
        <w:tc>
          <w:tcPr>
            <w:tcW w:w="1389" w:type="dxa"/>
          </w:tcPr>
          <w:p w14:paraId="1E5D8EA4" w14:textId="12447BDB" w:rsidR="00C37FCD" w:rsidRPr="00C37FCD" w:rsidRDefault="00490BC5" w:rsidP="00C37F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37FCD" w:rsidRPr="00C3497F" w14:paraId="0C839591" w14:textId="0635DE68" w:rsidTr="002C141F">
        <w:trPr>
          <w:trHeight w:val="227"/>
        </w:trPr>
        <w:tc>
          <w:tcPr>
            <w:tcW w:w="1529" w:type="dxa"/>
          </w:tcPr>
          <w:p w14:paraId="6B53DE7A" w14:textId="2065D333" w:rsidR="00C37FCD" w:rsidRPr="00C37FCD" w:rsidRDefault="00C37FCD" w:rsidP="00C37FCD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HLA-DRB1</w:t>
            </w:r>
          </w:p>
        </w:tc>
        <w:tc>
          <w:tcPr>
            <w:tcW w:w="1165" w:type="dxa"/>
          </w:tcPr>
          <w:p w14:paraId="0B8AEE60" w14:textId="62BEF033" w:rsidR="00C37FCD" w:rsidRPr="00C37FCD" w:rsidRDefault="00C37FCD" w:rsidP="00C37FCD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t>13</w:t>
            </w:r>
          </w:p>
        </w:tc>
        <w:tc>
          <w:tcPr>
            <w:tcW w:w="2027" w:type="dxa"/>
            <w:vAlign w:val="center"/>
          </w:tcPr>
          <w:p w14:paraId="6BE79CAF" w14:textId="214A9F20" w:rsidR="00C37FCD" w:rsidRPr="00C37FCD" w:rsidRDefault="00490BC5" w:rsidP="002C14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, G, H, R, S Y</w:t>
            </w:r>
          </w:p>
        </w:tc>
        <w:tc>
          <w:tcPr>
            <w:tcW w:w="1532" w:type="dxa"/>
          </w:tcPr>
          <w:p w14:paraId="2F72CE2D" w14:textId="67B5638E" w:rsidR="00C37FCD" w:rsidRPr="00C37FCD" w:rsidRDefault="00C37FCD" w:rsidP="00C37FCD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21" w:type="dxa"/>
          </w:tcPr>
          <w:p w14:paraId="625C5DB3" w14:textId="4DFD34C4" w:rsidR="00C37FCD" w:rsidRPr="00C37FCD" w:rsidRDefault="003244E2" w:rsidP="00C37F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E-05</w:t>
            </w:r>
          </w:p>
        </w:tc>
        <w:tc>
          <w:tcPr>
            <w:tcW w:w="1389" w:type="dxa"/>
          </w:tcPr>
          <w:p w14:paraId="5BA1F16E" w14:textId="68503B86" w:rsidR="00C37FCD" w:rsidRPr="00C37FCD" w:rsidRDefault="00490BC5" w:rsidP="00C37F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C37FCD" w:rsidRPr="00C3497F" w14:paraId="008679D6" w14:textId="6EB7E4E5" w:rsidTr="002C141F">
        <w:trPr>
          <w:trHeight w:val="227"/>
        </w:trPr>
        <w:tc>
          <w:tcPr>
            <w:tcW w:w="1529" w:type="dxa"/>
          </w:tcPr>
          <w:p w14:paraId="7858D1B1" w14:textId="77777777" w:rsidR="00C37FCD" w:rsidRPr="00C37FCD" w:rsidRDefault="00C37FCD" w:rsidP="00DF3648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1165" w:type="dxa"/>
          </w:tcPr>
          <w:p w14:paraId="323F30BC" w14:textId="0BA8BA55" w:rsidR="00C37FCD" w:rsidRPr="00C37FCD" w:rsidRDefault="00C37FCD" w:rsidP="00E4143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2027" w:type="dxa"/>
            <w:vAlign w:val="center"/>
          </w:tcPr>
          <w:p w14:paraId="78BEFBD5" w14:textId="67F471F3" w:rsidR="00C37FCD" w:rsidRPr="00C37FCD" w:rsidRDefault="00490BC5" w:rsidP="002C14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, I, T</w:t>
            </w:r>
          </w:p>
        </w:tc>
        <w:tc>
          <w:tcPr>
            <w:tcW w:w="1532" w:type="dxa"/>
          </w:tcPr>
          <w:p w14:paraId="38844D46" w14:textId="0F0E65F6" w:rsidR="00C37FCD" w:rsidRPr="00C37FCD" w:rsidRDefault="00C37FCD" w:rsidP="00E4143E">
            <w:pPr>
              <w:jc w:val="center"/>
              <w:rPr>
                <w:rFonts w:ascii="Calibri" w:hAnsi="Calibri"/>
                <w:color w:val="000000"/>
              </w:rPr>
            </w:pPr>
            <w:r w:rsidRPr="00C37FC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21" w:type="dxa"/>
          </w:tcPr>
          <w:p w14:paraId="0C3242A6" w14:textId="05DE1F72" w:rsidR="00C37FCD" w:rsidRPr="00C37FCD" w:rsidRDefault="003244E2" w:rsidP="00E4143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E-04</w:t>
            </w:r>
          </w:p>
        </w:tc>
        <w:tc>
          <w:tcPr>
            <w:tcW w:w="1389" w:type="dxa"/>
          </w:tcPr>
          <w:p w14:paraId="1FD52087" w14:textId="69088202" w:rsidR="00C37FCD" w:rsidRPr="00C37FCD" w:rsidRDefault="00490BC5" w:rsidP="00E4143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</w:tbl>
    <w:p w14:paraId="57319C98" w14:textId="7BCFA909" w:rsidR="002C141F" w:rsidRDefault="002C141F" w:rsidP="002C141F">
      <w:proofErr w:type="gramStart"/>
      <w:r w:rsidRPr="002C141F">
        <w:rPr>
          <w:vertAlign w:val="superscript"/>
        </w:rPr>
        <w:t>a</w:t>
      </w:r>
      <w:proofErr w:type="gramEnd"/>
      <w:r>
        <w:t xml:space="preserve"> drops out of the model (</w:t>
      </w:r>
      <w:r w:rsidRPr="002C141F">
        <w:rPr>
          <w:i/>
        </w:rPr>
        <w:t>P</w:t>
      </w:r>
      <w:r>
        <w:t>=0.0189) when a backward step is allowed after step 8</w:t>
      </w:r>
    </w:p>
    <w:sectPr w:rsidR="002C141F" w:rsidSect="00E41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B5"/>
    <w:rsid w:val="00047827"/>
    <w:rsid w:val="00087631"/>
    <w:rsid w:val="000A14DC"/>
    <w:rsid w:val="000A1760"/>
    <w:rsid w:val="00134D73"/>
    <w:rsid w:val="00146DEA"/>
    <w:rsid w:val="00156BD5"/>
    <w:rsid w:val="00225AD6"/>
    <w:rsid w:val="002C141F"/>
    <w:rsid w:val="003244E2"/>
    <w:rsid w:val="003F2306"/>
    <w:rsid w:val="003F4F04"/>
    <w:rsid w:val="00420464"/>
    <w:rsid w:val="004847E7"/>
    <w:rsid w:val="00490BC5"/>
    <w:rsid w:val="004C71F4"/>
    <w:rsid w:val="00684527"/>
    <w:rsid w:val="00694775"/>
    <w:rsid w:val="007269E0"/>
    <w:rsid w:val="0075253D"/>
    <w:rsid w:val="00770C9E"/>
    <w:rsid w:val="007768E0"/>
    <w:rsid w:val="007F7D00"/>
    <w:rsid w:val="00801A4E"/>
    <w:rsid w:val="008315A9"/>
    <w:rsid w:val="008D5ACD"/>
    <w:rsid w:val="008F77B7"/>
    <w:rsid w:val="00960AFC"/>
    <w:rsid w:val="0098613E"/>
    <w:rsid w:val="009B0FE2"/>
    <w:rsid w:val="009C1FAB"/>
    <w:rsid w:val="009C78FF"/>
    <w:rsid w:val="009D6EB0"/>
    <w:rsid w:val="009E26B3"/>
    <w:rsid w:val="00A24BB0"/>
    <w:rsid w:val="00AE3EE1"/>
    <w:rsid w:val="00BA1894"/>
    <w:rsid w:val="00BB7659"/>
    <w:rsid w:val="00C37FCD"/>
    <w:rsid w:val="00CE4B53"/>
    <w:rsid w:val="00CF404C"/>
    <w:rsid w:val="00D05740"/>
    <w:rsid w:val="00D61688"/>
    <w:rsid w:val="00D83827"/>
    <w:rsid w:val="00DB0DCD"/>
    <w:rsid w:val="00DF3546"/>
    <w:rsid w:val="00E031B5"/>
    <w:rsid w:val="00E051F2"/>
    <w:rsid w:val="00E21079"/>
    <w:rsid w:val="00E4143E"/>
    <w:rsid w:val="00E96075"/>
    <w:rsid w:val="00FA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C8863"/>
  <w15:chartTrackingRefBased/>
  <w15:docId w15:val="{10F9FAC2-2ECD-41E2-A6B8-A2D0068EB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B5"/>
    <w:pPr>
      <w:spacing w:after="20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1B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1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7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76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60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76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6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17</cp:revision>
  <dcterms:created xsi:type="dcterms:W3CDTF">2017-07-04T14:58:00Z</dcterms:created>
  <dcterms:modified xsi:type="dcterms:W3CDTF">2018-11-19T18:56:00Z</dcterms:modified>
</cp:coreProperties>
</file>